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88EE4" w14:textId="77777777" w:rsidR="00D57404" w:rsidRPr="004920E9" w:rsidRDefault="00D57404" w:rsidP="00D57404">
      <w:pPr>
        <w:widowControl/>
        <w:spacing w:line="24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2A2B7A">
        <w:rPr>
          <w:rFonts w:ascii="Times New Roman" w:hAnsi="Times New Roman" w:cs="Times New Roman"/>
          <w:b/>
          <w:bCs/>
          <w:sz w:val="28"/>
          <w:szCs w:val="28"/>
        </w:rPr>
        <w:t xml:space="preserve">S1 Table. </w:t>
      </w:r>
      <w:r w:rsidRPr="002A2B7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Prevalence of depression with different grades in participants </w:t>
      </w:r>
      <w:r w:rsidRPr="002A2B7A">
        <w:rPr>
          <w:rFonts w:ascii="Times New Roman" w:hAnsi="Times New Roman" w:cs="Times New Roman"/>
          <w:b/>
          <w:bCs/>
          <w:sz w:val="28"/>
          <w:szCs w:val="28"/>
        </w:rPr>
        <w:t>(N=5854).</w:t>
      </w:r>
    </w:p>
    <w:tbl>
      <w:tblPr>
        <w:tblW w:w="87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602"/>
        <w:gridCol w:w="1340"/>
        <w:gridCol w:w="1379"/>
        <w:gridCol w:w="1368"/>
        <w:gridCol w:w="1089"/>
        <w:gridCol w:w="928"/>
      </w:tblGrid>
      <w:tr w:rsidR="00D57404" w:rsidRPr="002A2B7A" w14:paraId="6CFF4C66" w14:textId="77777777" w:rsidTr="005657A2">
        <w:trPr>
          <w:trHeight w:val="469"/>
        </w:trPr>
        <w:tc>
          <w:tcPr>
            <w:tcW w:w="20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EE8F6D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60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D01373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F308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ormal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5DA8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Mild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D2FF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Moderate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59C5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Severe</w:t>
            </w:r>
          </w:p>
        </w:tc>
        <w:tc>
          <w:tcPr>
            <w:tcW w:w="92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EEBF41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i/>
                <w:kern w:val="0"/>
                <w:sz w:val="18"/>
              </w:rPr>
              <w:t>P</w:t>
            </w:r>
          </w:p>
        </w:tc>
      </w:tr>
      <w:tr w:rsidR="00D57404" w:rsidRPr="002A2B7A" w14:paraId="220A37E9" w14:textId="77777777" w:rsidTr="005657A2">
        <w:trPr>
          <w:trHeight w:val="47"/>
        </w:trPr>
        <w:tc>
          <w:tcPr>
            <w:tcW w:w="20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2DA9F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6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29B916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E6B18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=4430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F32F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=89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3E16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=40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A713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N=125</w:t>
            </w: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68507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b/>
                <w:kern w:val="0"/>
                <w:sz w:val="18"/>
              </w:rPr>
            </w:pPr>
          </w:p>
        </w:tc>
      </w:tr>
      <w:tr w:rsidR="00D57404" w:rsidRPr="002A2B7A" w14:paraId="5AC8480D" w14:textId="77777777" w:rsidTr="005657A2">
        <w:tc>
          <w:tcPr>
            <w:tcW w:w="87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F9B5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kern w:val="0"/>
                <w:sz w:val="18"/>
              </w:rPr>
              <w:t>Health status</w:t>
            </w:r>
          </w:p>
        </w:tc>
      </w:tr>
      <w:tr w:rsidR="00D57404" w:rsidRPr="002A2B7A" w14:paraId="7C81A552" w14:textId="77777777" w:rsidTr="005657A2"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</w:tcPr>
          <w:p w14:paraId="508111EF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 xml:space="preserve">Poor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9D74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5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5071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6(</w:t>
            </w:r>
            <w:r w:rsidRPr="002A2B7A">
              <w:rPr>
                <w:rFonts w:ascii="Times New Roman" w:hAnsi="Times New Roman" w:cs="Times New Roman"/>
                <w:sz w:val="18"/>
              </w:rPr>
              <w:t>11.32%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D51E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6(</w:t>
            </w:r>
            <w:r w:rsidRPr="002A2B7A">
              <w:rPr>
                <w:rFonts w:ascii="Times New Roman" w:hAnsi="Times New Roman" w:cs="Times New Roman"/>
                <w:sz w:val="18"/>
              </w:rPr>
              <w:t>30.19%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BC7E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6(</w:t>
            </w:r>
            <w:r w:rsidRPr="002A2B7A">
              <w:rPr>
                <w:rFonts w:ascii="Times New Roman" w:hAnsi="Times New Roman" w:cs="Times New Roman"/>
                <w:sz w:val="18"/>
              </w:rPr>
              <w:t>30.19%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109F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5(</w:t>
            </w:r>
            <w:r w:rsidRPr="002A2B7A">
              <w:rPr>
                <w:rFonts w:ascii="Times New Roman" w:hAnsi="Times New Roman" w:cs="Times New Roman"/>
                <w:sz w:val="18"/>
              </w:rPr>
              <w:t>28.30%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5427234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&lt;0.001</w:t>
            </w:r>
          </w:p>
        </w:tc>
      </w:tr>
      <w:tr w:rsidR="00D57404" w:rsidRPr="002A2B7A" w14:paraId="41F71E8D" w14:textId="77777777" w:rsidTr="005657A2">
        <w:tc>
          <w:tcPr>
            <w:tcW w:w="2018" w:type="dxa"/>
            <w:shd w:val="clear" w:color="auto" w:fill="auto"/>
          </w:tcPr>
          <w:p w14:paraId="14B03A05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rmal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7AE95C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78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FB4C378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410(</w:t>
            </w:r>
            <w:r w:rsidRPr="002A2B7A">
              <w:rPr>
                <w:rFonts w:ascii="Times New Roman" w:hAnsi="Times New Roman" w:cs="Times New Roman"/>
                <w:sz w:val="18"/>
              </w:rPr>
              <w:t>52.10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4BB93B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04(</w:t>
            </w:r>
            <w:r w:rsidRPr="002A2B7A">
              <w:rPr>
                <w:rFonts w:ascii="Times New Roman" w:hAnsi="Times New Roman" w:cs="Times New Roman"/>
                <w:sz w:val="18"/>
              </w:rPr>
              <w:t>25.92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B1E5AAC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21(</w:t>
            </w:r>
            <w:r w:rsidRPr="002A2B7A">
              <w:rPr>
                <w:rFonts w:ascii="Times New Roman" w:hAnsi="Times New Roman" w:cs="Times New Roman"/>
                <w:sz w:val="18"/>
              </w:rPr>
              <w:t>15.37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689631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52(</w:t>
            </w:r>
            <w:r w:rsidRPr="002A2B7A">
              <w:rPr>
                <w:rFonts w:ascii="Times New Roman" w:hAnsi="Times New Roman" w:cs="Times New Roman"/>
                <w:sz w:val="18"/>
              </w:rPr>
              <w:t>6.61%)</w:t>
            </w:r>
          </w:p>
        </w:tc>
        <w:tc>
          <w:tcPr>
            <w:tcW w:w="928" w:type="dxa"/>
            <w:shd w:val="clear" w:color="auto" w:fill="auto"/>
          </w:tcPr>
          <w:p w14:paraId="3FABEED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4750B941" w14:textId="77777777" w:rsidTr="005657A2">
        <w:tc>
          <w:tcPr>
            <w:tcW w:w="2018" w:type="dxa"/>
            <w:shd w:val="clear" w:color="auto" w:fill="auto"/>
          </w:tcPr>
          <w:p w14:paraId="405BDCA4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Good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1F2C5C1E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368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3D6AAE4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849(</w:t>
            </w:r>
            <w:r w:rsidRPr="002A2B7A">
              <w:rPr>
                <w:rFonts w:ascii="Times New Roman" w:hAnsi="Times New Roman" w:cs="Times New Roman"/>
                <w:sz w:val="18"/>
              </w:rPr>
              <w:t>77.29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D66A4F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576(</w:t>
            </w:r>
            <w:r w:rsidRPr="002A2B7A">
              <w:rPr>
                <w:rFonts w:ascii="Times New Roman" w:hAnsi="Times New Roman" w:cs="Times New Roman"/>
                <w:sz w:val="18"/>
              </w:rPr>
              <w:t>15.63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5D2D9F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18(</w:t>
            </w:r>
            <w:r w:rsidRPr="002A2B7A">
              <w:rPr>
                <w:rFonts w:ascii="Times New Roman" w:hAnsi="Times New Roman" w:cs="Times New Roman"/>
                <w:sz w:val="18"/>
              </w:rPr>
              <w:t>5.91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501A556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43(</w:t>
            </w:r>
            <w:r w:rsidRPr="002A2B7A">
              <w:rPr>
                <w:rFonts w:ascii="Times New Roman" w:hAnsi="Times New Roman" w:cs="Times New Roman"/>
                <w:sz w:val="18"/>
              </w:rPr>
              <w:t>1.17%)</w:t>
            </w:r>
          </w:p>
        </w:tc>
        <w:tc>
          <w:tcPr>
            <w:tcW w:w="928" w:type="dxa"/>
            <w:shd w:val="clear" w:color="auto" w:fill="auto"/>
          </w:tcPr>
          <w:p w14:paraId="6B30B9B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2EF86F1D" w14:textId="77777777" w:rsidTr="005657A2"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7EDFD97C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Very good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7794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328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5B0E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165(</w:t>
            </w:r>
            <w:r w:rsidRPr="002A2B7A">
              <w:rPr>
                <w:rFonts w:ascii="Times New Roman" w:hAnsi="Times New Roman" w:cs="Times New Roman"/>
                <w:sz w:val="18"/>
              </w:rPr>
              <w:t>87.73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15D3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01(</w:t>
            </w:r>
            <w:r w:rsidRPr="002A2B7A">
              <w:rPr>
                <w:rFonts w:ascii="Times New Roman" w:hAnsi="Times New Roman" w:cs="Times New Roman"/>
                <w:sz w:val="18"/>
              </w:rPr>
              <w:t>7.61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2278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47(</w:t>
            </w:r>
            <w:r w:rsidRPr="002A2B7A">
              <w:rPr>
                <w:rFonts w:ascii="Times New Roman" w:hAnsi="Times New Roman" w:cs="Times New Roman"/>
                <w:sz w:val="18"/>
              </w:rPr>
              <w:t>3.54%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42FE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5(</w:t>
            </w:r>
            <w:r w:rsidRPr="002A2B7A">
              <w:rPr>
                <w:rFonts w:ascii="Times New Roman" w:hAnsi="Times New Roman" w:cs="Times New Roman"/>
                <w:sz w:val="18"/>
              </w:rPr>
              <w:t>1.13%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27BD948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19A6071A" w14:textId="77777777" w:rsidTr="005657A2">
        <w:tc>
          <w:tcPr>
            <w:tcW w:w="87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B847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Current occupation</w:t>
            </w:r>
          </w:p>
        </w:tc>
      </w:tr>
      <w:tr w:rsidR="00D57404" w:rsidRPr="002A2B7A" w14:paraId="3C81DED9" w14:textId="77777777" w:rsidTr="005657A2"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</w:tcPr>
          <w:p w14:paraId="116B2E90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 xml:space="preserve">Businessman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6140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48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BB9A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88(80.67%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DCC0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4(13.31%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80CC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5(5.20%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EA33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(0.83%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6B97E03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&lt;0.001</w:t>
            </w:r>
          </w:p>
        </w:tc>
      </w:tr>
      <w:tr w:rsidR="00D57404" w:rsidRPr="002A2B7A" w14:paraId="3FA7ED5C" w14:textId="77777777" w:rsidTr="005657A2">
        <w:tc>
          <w:tcPr>
            <w:tcW w:w="2018" w:type="dxa"/>
            <w:shd w:val="clear" w:color="auto" w:fill="auto"/>
          </w:tcPr>
          <w:p w14:paraId="5D4EF349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Officer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38D82A2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45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7D63D4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01(82.04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0FA03E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9(15.92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2752584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(1.22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32CF5F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(0.82%)</w:t>
            </w:r>
          </w:p>
        </w:tc>
        <w:tc>
          <w:tcPr>
            <w:tcW w:w="928" w:type="dxa"/>
            <w:shd w:val="clear" w:color="auto" w:fill="auto"/>
          </w:tcPr>
          <w:p w14:paraId="6EE4193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01684BF2" w14:textId="77777777" w:rsidTr="005657A2">
        <w:tc>
          <w:tcPr>
            <w:tcW w:w="2018" w:type="dxa"/>
            <w:shd w:val="clear" w:color="auto" w:fill="auto"/>
          </w:tcPr>
          <w:p w14:paraId="2849AA94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Teacher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2D21C68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3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3CA364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83(79.22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F91510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5(15.15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4DF6B5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(2.16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A24C53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(3.46%)</w:t>
            </w:r>
          </w:p>
        </w:tc>
        <w:tc>
          <w:tcPr>
            <w:tcW w:w="928" w:type="dxa"/>
            <w:shd w:val="clear" w:color="auto" w:fill="auto"/>
          </w:tcPr>
          <w:p w14:paraId="3FAD963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236FCB5E" w14:textId="77777777" w:rsidTr="005657A2">
        <w:tc>
          <w:tcPr>
            <w:tcW w:w="2018" w:type="dxa"/>
            <w:shd w:val="clear" w:color="auto" w:fill="auto"/>
          </w:tcPr>
          <w:p w14:paraId="19362A7B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Police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E08609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7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26D5C4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4(84.48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879D76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5(9.03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54A3CF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5(5.42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C1113A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(1.08%)</w:t>
            </w:r>
          </w:p>
        </w:tc>
        <w:tc>
          <w:tcPr>
            <w:tcW w:w="928" w:type="dxa"/>
            <w:shd w:val="clear" w:color="auto" w:fill="auto"/>
          </w:tcPr>
          <w:p w14:paraId="662B3A7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30899E61" w14:textId="77777777" w:rsidTr="005657A2">
        <w:tc>
          <w:tcPr>
            <w:tcW w:w="2018" w:type="dxa"/>
            <w:shd w:val="clear" w:color="auto" w:fill="auto"/>
          </w:tcPr>
          <w:p w14:paraId="12D99597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Farmer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04C7D6C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1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174819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59(73.27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D9C19C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9(17.97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896C428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4(6.45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AF027F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(2.30%)</w:t>
            </w:r>
          </w:p>
        </w:tc>
        <w:tc>
          <w:tcPr>
            <w:tcW w:w="928" w:type="dxa"/>
            <w:shd w:val="clear" w:color="auto" w:fill="auto"/>
          </w:tcPr>
          <w:p w14:paraId="6A393A9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70C848A8" w14:textId="77777777" w:rsidTr="005657A2">
        <w:tc>
          <w:tcPr>
            <w:tcW w:w="2018" w:type="dxa"/>
            <w:shd w:val="clear" w:color="auto" w:fill="auto"/>
          </w:tcPr>
          <w:p w14:paraId="2A8DBBD1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Employee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1A6B0CD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7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7D7FAE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08(77.04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3C2551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7(17.41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1479BB6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2(4.44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32D8A1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(1.11%)</w:t>
            </w:r>
          </w:p>
        </w:tc>
        <w:tc>
          <w:tcPr>
            <w:tcW w:w="928" w:type="dxa"/>
            <w:shd w:val="clear" w:color="auto" w:fill="auto"/>
          </w:tcPr>
          <w:p w14:paraId="55170FDC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4722090F" w14:textId="77777777" w:rsidTr="005657A2">
        <w:tc>
          <w:tcPr>
            <w:tcW w:w="2018" w:type="dxa"/>
            <w:shd w:val="clear" w:color="auto" w:fill="auto"/>
          </w:tcPr>
          <w:p w14:paraId="4E9837C9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Doctor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0A1037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17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C0DF5B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28(70.71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E9779DE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88(16.05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42B092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5(9.82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0AC5E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0(3.42%)</w:t>
            </w:r>
          </w:p>
        </w:tc>
        <w:tc>
          <w:tcPr>
            <w:tcW w:w="928" w:type="dxa"/>
            <w:shd w:val="clear" w:color="auto" w:fill="auto"/>
          </w:tcPr>
          <w:p w14:paraId="42580E1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7668C5A2" w14:textId="77777777" w:rsidTr="005657A2">
        <w:tc>
          <w:tcPr>
            <w:tcW w:w="2018" w:type="dxa"/>
            <w:shd w:val="clear" w:color="auto" w:fill="auto"/>
          </w:tcPr>
          <w:p w14:paraId="7FC269D3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urse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062BAA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01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69EEA2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82(67.06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989224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86(18.29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CF49DE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3(11.11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F5BD71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6(3.54%)</w:t>
            </w:r>
          </w:p>
        </w:tc>
        <w:tc>
          <w:tcPr>
            <w:tcW w:w="928" w:type="dxa"/>
            <w:shd w:val="clear" w:color="auto" w:fill="auto"/>
          </w:tcPr>
          <w:p w14:paraId="1157F54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10B16D7F" w14:textId="77777777" w:rsidTr="005657A2">
        <w:tc>
          <w:tcPr>
            <w:tcW w:w="2018" w:type="dxa"/>
            <w:shd w:val="clear" w:color="auto" w:fill="auto"/>
          </w:tcPr>
          <w:p w14:paraId="2C72BDD5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Medical technician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8E9501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3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9B2A00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00(71.94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4B126C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(16.55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B2A312E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0(7.19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CADA014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(4.32%)</w:t>
            </w:r>
          </w:p>
        </w:tc>
        <w:tc>
          <w:tcPr>
            <w:tcW w:w="928" w:type="dxa"/>
            <w:shd w:val="clear" w:color="auto" w:fill="auto"/>
          </w:tcPr>
          <w:p w14:paraId="3BE30E8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41000550" w14:textId="77777777" w:rsidTr="005657A2">
        <w:tc>
          <w:tcPr>
            <w:tcW w:w="2018" w:type="dxa"/>
            <w:shd w:val="clear" w:color="auto" w:fill="auto"/>
          </w:tcPr>
          <w:p w14:paraId="01C25ECF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Retired re-employee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18BBCB1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22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76C2646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74(75.98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B053D4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2(18.34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30B706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9(3.93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8E4FDE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(1.75%)</w:t>
            </w:r>
          </w:p>
        </w:tc>
        <w:tc>
          <w:tcPr>
            <w:tcW w:w="928" w:type="dxa"/>
            <w:shd w:val="clear" w:color="auto" w:fill="auto"/>
          </w:tcPr>
          <w:p w14:paraId="13EE88B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0FC28105" w14:textId="77777777" w:rsidTr="005657A2">
        <w:tc>
          <w:tcPr>
            <w:tcW w:w="2018" w:type="dxa"/>
            <w:shd w:val="clear" w:color="auto" w:fill="auto"/>
          </w:tcPr>
          <w:p w14:paraId="38D89B50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n-medical student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8CB305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1172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6096E9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984(83.96%)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2E5590C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1(11.18%)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395FD4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9(4.18%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C232194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(0.68%)</w:t>
            </w:r>
          </w:p>
        </w:tc>
        <w:tc>
          <w:tcPr>
            <w:tcW w:w="928" w:type="dxa"/>
            <w:shd w:val="clear" w:color="auto" w:fill="auto"/>
          </w:tcPr>
          <w:p w14:paraId="4ACC040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681BD8F6" w14:textId="77777777" w:rsidTr="005657A2"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33DC4A73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Medical student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0E90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40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7B349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89(71.36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5F54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8(19.26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E6A4C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2(7.90%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0BB7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(1.48%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14C5174E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52AB4A07" w14:textId="77777777" w:rsidTr="005657A2">
        <w:tc>
          <w:tcPr>
            <w:tcW w:w="87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F361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Chronic disease</w:t>
            </w:r>
          </w:p>
        </w:tc>
      </w:tr>
      <w:tr w:rsidR="00D57404" w:rsidRPr="002A2B7A" w14:paraId="52A460CB" w14:textId="77777777" w:rsidTr="005657A2"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43CC6E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 chronic disease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6624B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373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F591E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519(80.47%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BA078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66(12.94%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7C2A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3(5.33%)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728CAF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5(1.26%)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BC227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kern w:val="0"/>
                <w:sz w:val="18"/>
              </w:rPr>
              <w:t>&lt;0.001</w:t>
            </w:r>
          </w:p>
        </w:tc>
      </w:tr>
      <w:tr w:rsidR="00D57404" w:rsidRPr="002A2B7A" w14:paraId="684C5CC9" w14:textId="77777777" w:rsidTr="005657A2"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</w:tcPr>
          <w:p w14:paraId="07222F54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CDCPD</w:t>
            </w:r>
          </w:p>
        </w:tc>
        <w:tc>
          <w:tcPr>
            <w:tcW w:w="6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E6C5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7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F9370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63(54.10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7E1E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71(25.48%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1B621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90(13.41%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4E2B5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7(7.00%)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</w:tcPr>
          <w:p w14:paraId="2C2A27FA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D57404" w:rsidRPr="002A2B7A" w14:paraId="512C694A" w14:textId="77777777" w:rsidTr="005657A2">
        <w:tc>
          <w:tcPr>
            <w:tcW w:w="20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4908959" w14:textId="77777777" w:rsidR="00D57404" w:rsidRPr="002A2B7A" w:rsidRDefault="00D57404" w:rsidP="005657A2">
            <w:pPr>
              <w:spacing w:line="400" w:lineRule="exact"/>
              <w:rPr>
                <w:rFonts w:ascii="Times New Roman" w:hAnsi="Times New Roman" w:cs="Times New Roman"/>
                <w:kern w:val="0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Chronic diseases only</w:t>
            </w:r>
          </w:p>
        </w:tc>
        <w:tc>
          <w:tcPr>
            <w:tcW w:w="60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7F1FE9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10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9C19A5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48(67.65%)</w:t>
            </w:r>
          </w:p>
        </w:tc>
        <w:tc>
          <w:tcPr>
            <w:tcW w:w="13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4BA6A6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60(19.75%)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844DF03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9(9.75%)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2C2C1D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(2.84%)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A543F2" w14:textId="77777777" w:rsidR="00D57404" w:rsidRPr="002A2B7A" w:rsidRDefault="00D57404" w:rsidP="005657A2">
            <w:pPr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</w:tbl>
    <w:p w14:paraId="3B7C990F" w14:textId="78585568" w:rsidR="00D57404" w:rsidRPr="002A2B7A" w:rsidRDefault="00D57404" w:rsidP="00824F9C">
      <w:pPr>
        <w:rPr>
          <w:rFonts w:ascii="Times New Roman" w:hAnsi="Times New Roman" w:cs="Times New Roman"/>
          <w:szCs w:val="32"/>
        </w:rPr>
      </w:pPr>
      <w:r w:rsidRPr="002A2B7A">
        <w:rPr>
          <w:rFonts w:ascii="Times New Roman" w:hAnsi="Times New Roman" w:cs="Times New Roman"/>
          <w:shd w:val="clear" w:color="auto" w:fill="FFFFFF"/>
        </w:rPr>
        <w:t>SDS, Zung's self-rating depression scale;</w:t>
      </w:r>
      <w:r w:rsidRPr="002A2B7A">
        <w:rPr>
          <w:rFonts w:ascii="Times New Roman" w:hAnsi="Times New Roman" w:cs="Times New Roman"/>
          <w:kern w:val="0"/>
        </w:rPr>
        <w:t xml:space="preserve"> CY, Chinese yuan</w:t>
      </w:r>
      <w:r w:rsidRPr="002A2B7A">
        <w:rPr>
          <w:rFonts w:ascii="Times New Roman" w:hAnsi="Times New Roman" w:cs="Times New Roman"/>
          <w:shd w:val="clear" w:color="auto" w:fill="FFFFFF"/>
        </w:rPr>
        <w:t>; CDCPD, Chronic diseases comorbid with psychosomatic diseases.</w:t>
      </w:r>
    </w:p>
    <w:sectPr w:rsidR="00D57404" w:rsidRPr="002A2B7A" w:rsidSect="00657D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43E12" w14:textId="77777777" w:rsidR="00887070" w:rsidRDefault="00887070" w:rsidP="00D57404">
      <w:pPr>
        <w:spacing w:line="240" w:lineRule="auto"/>
      </w:pPr>
      <w:r>
        <w:separator/>
      </w:r>
    </w:p>
  </w:endnote>
  <w:endnote w:type="continuationSeparator" w:id="0">
    <w:p w14:paraId="1849838C" w14:textId="77777777" w:rsidR="00887070" w:rsidRDefault="00887070" w:rsidP="00D574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73EEF" w14:textId="77777777" w:rsidR="00887070" w:rsidRDefault="00887070" w:rsidP="00D57404">
      <w:pPr>
        <w:spacing w:line="240" w:lineRule="auto"/>
      </w:pPr>
      <w:r>
        <w:separator/>
      </w:r>
    </w:p>
  </w:footnote>
  <w:footnote w:type="continuationSeparator" w:id="0">
    <w:p w14:paraId="41541061" w14:textId="77777777" w:rsidR="00887070" w:rsidRDefault="00887070" w:rsidP="00D574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718"/>
    <w:rsid w:val="000D5676"/>
    <w:rsid w:val="001A339E"/>
    <w:rsid w:val="001C3677"/>
    <w:rsid w:val="001F6CD9"/>
    <w:rsid w:val="00386718"/>
    <w:rsid w:val="005D71BC"/>
    <w:rsid w:val="00622FA8"/>
    <w:rsid w:val="00657DDB"/>
    <w:rsid w:val="00727A86"/>
    <w:rsid w:val="00824F9C"/>
    <w:rsid w:val="0088128B"/>
    <w:rsid w:val="00887070"/>
    <w:rsid w:val="00B1748D"/>
    <w:rsid w:val="00CF7CFB"/>
    <w:rsid w:val="00D07F5E"/>
    <w:rsid w:val="00D57404"/>
    <w:rsid w:val="00DC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79B99C"/>
  <w15:docId w15:val="{69F325A8-6742-4325-94FF-CF062CAA1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404"/>
    <w:pPr>
      <w:widowControl w:val="0"/>
      <w:spacing w:line="480" w:lineRule="auto"/>
      <w:jc w:val="both"/>
    </w:pPr>
    <w:rPr>
      <w:rFonts w:ascii="Calibri" w:eastAsia="SimSun" w:hAnsi="Calibri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4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4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40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7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D3AD2774-019C-49B8-BCE1-F0FEDB324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chn off31</cp:lastModifiedBy>
  <cp:revision>4</cp:revision>
  <dcterms:created xsi:type="dcterms:W3CDTF">2021-04-29T16:03:00Z</dcterms:created>
  <dcterms:modified xsi:type="dcterms:W3CDTF">2021-05-10T05:47:00Z</dcterms:modified>
</cp:coreProperties>
</file>